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1C87" w:rsidRPr="007D1CA8" w:rsidRDefault="00721C87" w:rsidP="00721C87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1522"/>
        <w:gridCol w:w="2021"/>
        <w:gridCol w:w="4350"/>
      </w:tblGrid>
      <w:tr w:rsidR="00721C87" w:rsidRPr="007D1CA8" w:rsidTr="007A287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Urba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Total N=4782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Dengue Seropositiv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Hospitalisation Rates for Dengue in Dengue Seropositive Children N (%)</w:t>
            </w:r>
          </w:p>
        </w:tc>
      </w:tr>
      <w:tr w:rsidR="00721C87" w:rsidRPr="007D1CA8" w:rsidTr="007A28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Ur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840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17.5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293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34.8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32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10.92%)</w:t>
            </w:r>
          </w:p>
        </w:tc>
      </w:tr>
      <w:tr w:rsidR="00721C87" w:rsidRPr="007D1CA8" w:rsidTr="007A28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R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3772 (78.8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841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22.3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83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9.87%)</w:t>
            </w:r>
          </w:p>
        </w:tc>
      </w:tr>
      <w:tr w:rsidR="00721C87" w:rsidRPr="007D1CA8" w:rsidTr="007A28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Es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170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3.5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18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10.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 xml:space="preserve">0 </w:t>
            </w:r>
          </w:p>
          <w:p w:rsidR="00721C87" w:rsidRPr="007D1CA8" w:rsidRDefault="00721C87" w:rsidP="007A287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D1CA8">
              <w:rPr>
                <w:rFonts w:ascii="Times New Roman" w:eastAsia="Times New Roman" w:hAnsi="Times New Roman" w:cs="Times New Roman"/>
                <w:lang w:eastAsia="en-GB"/>
              </w:rPr>
              <w:t>(0.00%)</w:t>
            </w:r>
          </w:p>
        </w:tc>
      </w:tr>
    </w:tbl>
    <w:p w:rsidR="00AB66C8" w:rsidRDefault="00AB66C8" w:rsidP="00721C8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21C87" w:rsidRPr="007D1CA8" w:rsidRDefault="00892AB9" w:rsidP="00721C87">
      <w:pPr>
        <w:spacing w:line="480" w:lineRule="auto"/>
        <w:rPr>
          <w:rFonts w:ascii="Times New Roman" w:hAnsi="Times New Roman" w:cs="Times New Roman"/>
          <w:b/>
          <w:bCs/>
        </w:rPr>
      </w:pPr>
      <w:r w:rsidRPr="007D1CA8">
        <w:rPr>
          <w:rFonts w:ascii="Times New Roman" w:hAnsi="Times New Roman" w:cs="Times New Roman"/>
          <w:b/>
          <w:bCs/>
        </w:rPr>
        <w:t>S2 Table: Dengue seropositivity rates and hospitalisation rates for dengue in dengue seropositive children in urban, rural and estate areas islandwide.</w:t>
      </w:r>
    </w:p>
    <w:p w:rsidR="00F67512" w:rsidRDefault="00F67512"/>
    <w:sectPr w:rsidR="00F67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87"/>
    <w:rsid w:val="00721C87"/>
    <w:rsid w:val="007D1CA8"/>
    <w:rsid w:val="00892AB9"/>
    <w:rsid w:val="00AB66C8"/>
    <w:rsid w:val="00F6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891DE"/>
  <w15:chartTrackingRefBased/>
  <w15:docId w15:val="{FA415644-EB37-AB40-8B61-EC1D96A2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C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3ABB2D-953E-B14D-BF78-86860A41F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5-30T20:13:00Z</dcterms:created>
  <dcterms:modified xsi:type="dcterms:W3CDTF">2024-05-30T21:02:00Z</dcterms:modified>
</cp:coreProperties>
</file>